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1201"/>
        <w:gridCol w:w="1012"/>
        <w:gridCol w:w="1710"/>
        <w:gridCol w:w="1214"/>
        <w:gridCol w:w="1152"/>
        <w:gridCol w:w="1127"/>
      </w:tblGrid>
      <w:tr>
        <w:trPr>
          <w:trHeight w:val="33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  <w:t>MIS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  <w:t>DATE (ka BP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Purfleet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ate MIS 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TL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esvin IV</w:t>
            </w:r>
          </w:p>
        </w:tc>
        <w:tc>
          <w:tcPr>
            <w:tcW w:w="12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17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early MIS 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75 +38/-29</w:t>
            </w:r>
          </w:p>
        </w:tc>
        <w:tc>
          <w:tcPr>
            <w:tcW w:w="11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vertAlign w:val="superscript"/>
              </w:rPr>
              <w:t>230</w:t>
            </w: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Th/</w:t>
            </w:r>
            <w:r>
              <w:rPr>
                <w:rFonts w:cs="Calibri" w:ascii="Arial Narrow" w:hAnsi="Arial Narrow"/>
                <w:color w:val="000000"/>
                <w:sz w:val="18"/>
                <w:szCs w:val="18"/>
                <w:vertAlign w:val="superscript"/>
              </w:rPr>
              <w:t>234</w:t>
            </w: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</w:t>
            </w:r>
          </w:p>
        </w:tc>
        <w:tc>
          <w:tcPr>
            <w:tcW w:w="11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98 + 50/-35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Kesselt-Op de Schans 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early MIS 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Geology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s-ES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arkkleeberg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early MIS 8 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40-300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Geology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s-ES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Orgnac 3 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evel 2</w:t>
            </w:r>
          </w:p>
        </w:tc>
        <w:tc>
          <w:tcPr>
            <w:tcW w:w="101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early MIS 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98 ± 5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 series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evel 5b</w:t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early MIS 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88 +82/- 45</w:t>
            </w:r>
          </w:p>
        </w:tc>
        <w:tc>
          <w:tcPr>
            <w:tcW w:w="11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vertAlign w:val="superscript"/>
              </w:rPr>
              <w:t>230</w:t>
            </w: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Th/</w:t>
            </w:r>
            <w:r>
              <w:rPr>
                <w:rFonts w:cs="Calibri" w:ascii="Arial Narrow" w:hAnsi="Arial Narrow"/>
                <w:color w:val="000000"/>
                <w:sz w:val="18"/>
                <w:szCs w:val="18"/>
                <w:vertAlign w:val="superscript"/>
              </w:rPr>
              <w:t>234</w:t>
            </w: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</w:t>
            </w:r>
          </w:p>
        </w:tc>
        <w:tc>
          <w:tcPr>
            <w:tcW w:w="11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evel 6</w:t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1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74 +165/- 94</w:t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09 ± 34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ESR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Les Bosses </w:t>
            </w:r>
          </w:p>
        </w:tc>
        <w:tc>
          <w:tcPr>
            <w:tcW w:w="12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evel 1</w:t>
            </w:r>
          </w:p>
        </w:tc>
        <w:tc>
          <w:tcPr>
            <w:tcW w:w="101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ate MIS 9/ early MIS 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17 ± 24</w:t>
            </w:r>
          </w:p>
        </w:tc>
        <w:tc>
          <w:tcPr>
            <w:tcW w:w="11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TL</w:t>
            </w:r>
          </w:p>
        </w:tc>
        <w:tc>
          <w:tcPr>
            <w:tcW w:w="11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14" w:type="dxa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58 ± 21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80 ± 31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20 ± 38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28 ± 32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45 ± 41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a Micoque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evel L 2/3</w:t>
            </w:r>
          </w:p>
        </w:tc>
        <w:tc>
          <w:tcPr>
            <w:tcW w:w="1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8-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88 - 350</w:t>
            </w:r>
          </w:p>
        </w:tc>
        <w:tc>
          <w:tcPr>
            <w:tcW w:w="11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ESR/U series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Raspide 2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Geology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Petit Bost </w:t>
            </w:r>
          </w:p>
        </w:tc>
        <w:tc>
          <w:tcPr>
            <w:tcW w:w="12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evel 2</w:t>
            </w:r>
          </w:p>
        </w:tc>
        <w:tc>
          <w:tcPr>
            <w:tcW w:w="101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12 ± 43</w:t>
            </w:r>
          </w:p>
        </w:tc>
        <w:tc>
          <w:tcPr>
            <w:tcW w:w="11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TL</w:t>
            </w:r>
          </w:p>
        </w:tc>
        <w:tc>
          <w:tcPr>
            <w:tcW w:w="11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10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38 ± 43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Gran Dolina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nit TD11</w:t>
            </w:r>
          </w:p>
        </w:tc>
        <w:tc>
          <w:tcPr>
            <w:tcW w:w="101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40 ± 44</w:t>
            </w:r>
          </w:p>
        </w:tc>
        <w:tc>
          <w:tcPr>
            <w:tcW w:w="11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TL/IRSL</w:t>
            </w:r>
          </w:p>
        </w:tc>
        <w:tc>
          <w:tcPr>
            <w:tcW w:w="11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nit TD10.2</w:t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44 ± 26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10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430 ± 39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nit TD10.1</w:t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308 ± 46 </w:t>
            </w:r>
          </w:p>
        </w:tc>
        <w:tc>
          <w:tcPr>
            <w:tcW w:w="1152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ESR/U series</w:t>
            </w:r>
          </w:p>
        </w:tc>
        <w:tc>
          <w:tcPr>
            <w:tcW w:w="11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32 ± 50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1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90 ± 59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10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79 ± 57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nit TD10.2</w:t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37 ± 51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10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418 ± 63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Aridos 1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350-300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Biochronology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Ambrona 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Upper Member </w:t>
            </w:r>
          </w:p>
        </w:tc>
        <w:tc>
          <w:tcPr>
            <w:tcW w:w="10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11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&lt; 350 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vertAlign w:val="superscript"/>
              </w:rPr>
              <w:t>230</w:t>
            </w: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Th/</w:t>
            </w:r>
            <w:r>
              <w:rPr>
                <w:rFonts w:cs="Calibri" w:ascii="Arial Narrow" w:hAnsi="Arial Narrow"/>
                <w:color w:val="000000"/>
                <w:sz w:val="18"/>
                <w:szCs w:val="18"/>
                <w:vertAlign w:val="superscript"/>
              </w:rPr>
              <w:t>234</w:t>
            </w: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1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66 + 55/ -51</w:t>
            </w:r>
          </w:p>
        </w:tc>
        <w:tc>
          <w:tcPr>
            <w:tcW w:w="11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ESR/U series</w:t>
            </w:r>
          </w:p>
        </w:tc>
        <w:tc>
          <w:tcPr>
            <w:tcW w:w="11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14 +48/ - 45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Domeny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&lt; 317 ± 49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vertAlign w:val="superscript"/>
              </w:rPr>
              <w:t>40</w:t>
            </w: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Ar-</w:t>
            </w:r>
            <w:r>
              <w:rPr>
                <w:rFonts w:cs="Calibri" w:ascii="Arial Narrow" w:hAnsi="Arial Narrow"/>
                <w:color w:val="000000"/>
                <w:sz w:val="18"/>
                <w:szCs w:val="18"/>
                <w:vertAlign w:val="superscript"/>
              </w:rPr>
              <w:t>39</w:t>
            </w: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Puig den Roca III 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&gt; 317 ± 49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vertAlign w:val="superscript"/>
              </w:rPr>
              <w:t>40</w:t>
            </w: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Ar-</w:t>
            </w:r>
            <w:r>
              <w:rPr>
                <w:rFonts w:cs="Calibri" w:ascii="Arial Narrow" w:hAnsi="Arial Narrow"/>
                <w:color w:val="000000"/>
                <w:sz w:val="18"/>
                <w:szCs w:val="18"/>
                <w:vertAlign w:val="superscript"/>
              </w:rPr>
              <w:t>39</w:t>
            </w: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Le Pucheuil 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nit B</w:t>
            </w:r>
          </w:p>
        </w:tc>
        <w:tc>
          <w:tcPr>
            <w:tcW w:w="101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ate MIS 7/ early MIS 6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00- 18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Geology</w:t>
            </w:r>
          </w:p>
        </w:tc>
        <w:tc>
          <w:tcPr>
            <w:tcW w:w="11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nit A-C</w:t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ate MIS 8/ early MIS 7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Geology</w:t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Yiewsley Area 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ate MIS 8/early MIS 7</w:t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Geology</w:t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Creffield Road 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Baker’s Hole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Ebbsfleet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Lion Pit 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aastricht-Belvédère</w:t>
            </w:r>
          </w:p>
        </w:tc>
        <w:tc>
          <w:tcPr>
            <w:tcW w:w="12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nit IV</w:t>
            </w:r>
          </w:p>
        </w:tc>
        <w:tc>
          <w:tcPr>
            <w:tcW w:w="101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20 ± 40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ESR </w:t>
            </w:r>
          </w:p>
        </w:tc>
        <w:tc>
          <w:tcPr>
            <w:tcW w:w="11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70 ± 2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TL</w:t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Le Rissori 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Geology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Therdonne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78 ± 11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TL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Biache San Vast </w:t>
            </w:r>
          </w:p>
        </w:tc>
        <w:tc>
          <w:tcPr>
            <w:tcW w:w="12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evel IIa</w:t>
            </w:r>
          </w:p>
        </w:tc>
        <w:tc>
          <w:tcPr>
            <w:tcW w:w="101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63 +53/ -37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ESR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29 ± 27</w:t>
            </w:r>
          </w:p>
        </w:tc>
        <w:tc>
          <w:tcPr>
            <w:tcW w:w="11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ESR/U-series</w:t>
            </w:r>
          </w:p>
        </w:tc>
        <w:tc>
          <w:tcPr>
            <w:tcW w:w="11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30 ± 24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75 ± 13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TL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Bapaume Les Osiers 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ate MIS 7/ early MIS 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IRSL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Barbas</w:t>
            </w:r>
          </w:p>
        </w:tc>
        <w:tc>
          <w:tcPr>
            <w:tcW w:w="12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evel 3</w:t>
            </w:r>
          </w:p>
        </w:tc>
        <w:tc>
          <w:tcPr>
            <w:tcW w:w="101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46 ± 29</w:t>
            </w:r>
          </w:p>
        </w:tc>
        <w:tc>
          <w:tcPr>
            <w:tcW w:w="11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TL</w:t>
            </w:r>
          </w:p>
        </w:tc>
        <w:tc>
          <w:tcPr>
            <w:tcW w:w="11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47 ± 28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evel 4</w:t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39 ± 44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Achenheim 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evel 15-17a</w:t>
            </w:r>
          </w:p>
        </w:tc>
        <w:tc>
          <w:tcPr>
            <w:tcW w:w="101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Geology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evel 20a</w:t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ate MIS 8/ early MIS 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78 ± 36</w:t>
            </w:r>
          </w:p>
        </w:tc>
        <w:tc>
          <w:tcPr>
            <w:tcW w:w="11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TL</w:t>
            </w:r>
          </w:p>
        </w:tc>
        <w:tc>
          <w:tcPr>
            <w:tcW w:w="11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44 ± 31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Gran Rois 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7a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Geology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Cantalouette I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nit IV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23 ± 20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TL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Campsa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7b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Geology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Torralba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7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&gt; 202 ± 1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vertAlign w:val="superscript"/>
              </w:rPr>
              <w:t>234</w:t>
            </w: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/</w:t>
            </w:r>
            <w:r>
              <w:rPr>
                <w:rFonts w:cs="Calibri" w:ascii="Arial Narrow" w:hAnsi="Arial Narrow"/>
                <w:color w:val="000000"/>
                <w:sz w:val="18"/>
                <w:szCs w:val="18"/>
                <w:vertAlign w:val="superscript"/>
              </w:rPr>
              <w:t>238</w:t>
            </w: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</w:t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&gt; 243 ± 18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vertAlign w:val="superscript"/>
              </w:rPr>
              <w:t>230</w:t>
            </w: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Th/</w:t>
            </w:r>
            <w:r>
              <w:rPr>
                <w:rFonts w:cs="Calibri" w:ascii="Arial Narrow" w:hAnsi="Arial Narrow"/>
                <w:color w:val="000000"/>
                <w:sz w:val="18"/>
                <w:szCs w:val="18"/>
                <w:vertAlign w:val="superscript"/>
              </w:rPr>
              <w:t>234</w:t>
            </w: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</w:t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Galeria Pesada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evel B2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41 ± 2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ESR/U series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Korolevo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evel Vb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20 ± 35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OSL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Le Cotte St. Brelade 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38 ± 35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TL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Salouel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&lt; 200 ± 57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ESR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s-ES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Ariendorf 1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&gt; 220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Geology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arkkeleeberg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&gt; 150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Geology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Suard 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evel 51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26 ± 15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TL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Coudoulous I 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nit 4</w:t>
            </w:r>
          </w:p>
        </w:tc>
        <w:tc>
          <w:tcPr>
            <w:tcW w:w="10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6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42 ± 10</w:t>
            </w:r>
          </w:p>
        </w:tc>
        <w:tc>
          <w:tcPr>
            <w:tcW w:w="11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ESR/U series</w:t>
            </w:r>
          </w:p>
        </w:tc>
        <w:tc>
          <w:tcPr>
            <w:tcW w:w="11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47 ± 13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51 ± 11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54 ± 15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68 ± 16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7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06 ± 20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Vaufrey 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evel VII</w:t>
            </w:r>
          </w:p>
        </w:tc>
        <w:tc>
          <w:tcPr>
            <w:tcW w:w="101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58 ± 10</w:t>
            </w:r>
          </w:p>
        </w:tc>
        <w:tc>
          <w:tcPr>
            <w:tcW w:w="11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 series</w:t>
            </w:r>
          </w:p>
        </w:tc>
        <w:tc>
          <w:tcPr>
            <w:tcW w:w="11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evel IX</w:t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7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08 ± 8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Baume Bonne 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nit IV</w:t>
            </w:r>
          </w:p>
        </w:tc>
        <w:tc>
          <w:tcPr>
            <w:tcW w:w="10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6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35-12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ESR/U series</w:t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nit III</w:t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ate MIS 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Lazaret </w:t>
            </w:r>
          </w:p>
        </w:tc>
        <w:tc>
          <w:tcPr>
            <w:tcW w:w="12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nit C</w:t>
            </w:r>
          </w:p>
        </w:tc>
        <w:tc>
          <w:tcPr>
            <w:tcW w:w="101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14 ± 10</w:t>
            </w:r>
          </w:p>
        </w:tc>
        <w:tc>
          <w:tcPr>
            <w:tcW w:w="11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ESR</w:t>
            </w:r>
          </w:p>
        </w:tc>
        <w:tc>
          <w:tcPr>
            <w:tcW w:w="11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25 ± 13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26 ± 14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05 ± 16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70-130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/Th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Lezetxiki </w:t>
            </w:r>
          </w:p>
        </w:tc>
        <w:tc>
          <w:tcPr>
            <w:tcW w:w="12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evel VII</w:t>
            </w:r>
          </w:p>
        </w:tc>
        <w:tc>
          <w:tcPr>
            <w:tcW w:w="101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40 ± 6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/Th</w:t>
            </w:r>
          </w:p>
        </w:tc>
        <w:tc>
          <w:tcPr>
            <w:tcW w:w="11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00 + 142/ - 5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/Th</w:t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25 ± 40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/Th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Carihuela 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evel D0</w:t>
            </w:r>
          </w:p>
        </w:tc>
        <w:tc>
          <w:tcPr>
            <w:tcW w:w="10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6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17 ± 41</w:t>
            </w:r>
          </w:p>
        </w:tc>
        <w:tc>
          <w:tcPr>
            <w:tcW w:w="11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ESR</w:t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46 ± 17</w:t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Solana del Zamborino 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Biochronology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Krapina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evel 1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33 ± 15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ESR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Scario 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evel 8 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&gt; 135 ± 11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U/Th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Poggio 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level 17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MIS 5c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11.8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TL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Dataset S1: List of the sites discussed in the paper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fldChar w:fldCharType="begin"/>
      </w:r>
      <w:r>
        <w:rPr>
          <w:b/>
          <w:rFonts w:cs="Arial" w:ascii="Arial" w:hAnsi="Arial"/>
          <w:lang w:val="en-US" w:eastAsia="en-US"/>
        </w:rPr>
        <w:instrText xml:space="preserve"> ADDIN EN.REFLIST </w:instrText>
      </w:r>
      <w:bookmarkStart w:id="0" w:name="_ENREF_50"/>
      <w:bookmarkStart w:id="1" w:name="_ENREF_49"/>
      <w:bookmarkStart w:id="2" w:name="_ENREF_48"/>
      <w:bookmarkStart w:id="3" w:name="_ENREF_47"/>
      <w:bookmarkStart w:id="4" w:name="_ENREF_46"/>
      <w:bookmarkStart w:id="5" w:name="_ENREF_45"/>
      <w:bookmarkStart w:id="6" w:name="_ENREF_44"/>
      <w:bookmarkStart w:id="7" w:name="_ENREF_43"/>
      <w:bookmarkStart w:id="8" w:name="_ENREF_42"/>
      <w:bookmarkStart w:id="9" w:name="_ENREF_41"/>
      <w:bookmarkStart w:id="10" w:name="_ENREF_40"/>
      <w:bookmarkStart w:id="11" w:name="_ENREF_39"/>
      <w:bookmarkStart w:id="12" w:name="_ENREF_38"/>
      <w:bookmarkStart w:id="13" w:name="_ENREF_37"/>
      <w:bookmarkStart w:id="14" w:name="_ENREF_36"/>
      <w:bookmarkStart w:id="15" w:name="_ENREF_35"/>
      <w:bookmarkStart w:id="16" w:name="_ENREF_34"/>
      <w:bookmarkStart w:id="17" w:name="_ENREF_33"/>
      <w:bookmarkStart w:id="18" w:name="_ENREF_32"/>
      <w:bookmarkStart w:id="19" w:name="_ENREF_31"/>
      <w:bookmarkStart w:id="20" w:name="_ENREF_30"/>
      <w:bookmarkStart w:id="21" w:name="_ENREF_29"/>
      <w:bookmarkStart w:id="22" w:name="_ENREF_28"/>
      <w:bookmarkStart w:id="23" w:name="_ENREF_27"/>
      <w:bookmarkStart w:id="24" w:name="_ENREF_26"/>
      <w:bookmarkStart w:id="25" w:name="_ENREF_25"/>
      <w:bookmarkStart w:id="26" w:name="_ENREF_24"/>
      <w:bookmarkStart w:id="27" w:name="_ENREF_23"/>
      <w:bookmarkStart w:id="28" w:name="_ENREF_22"/>
      <w:bookmarkStart w:id="29" w:name="_ENREF_21"/>
      <w:bookmarkStart w:id="30" w:name="_ENREF_20"/>
      <w:bookmarkStart w:id="31" w:name="_ENREF_19"/>
      <w:bookmarkStart w:id="32" w:name="_ENREF_18"/>
      <w:bookmarkStart w:id="33" w:name="_ENREF_17"/>
      <w:bookmarkStart w:id="34" w:name="_ENREF_16"/>
      <w:bookmarkStart w:id="35" w:name="_ENREF_15"/>
      <w:bookmarkStart w:id="36" w:name="_ENREF_14"/>
      <w:bookmarkStart w:id="37" w:name="_ENREF_13"/>
      <w:bookmarkStart w:id="38" w:name="_ENREF_12"/>
      <w:bookmarkStart w:id="39" w:name="_ENREF_11"/>
      <w:bookmarkStart w:id="40" w:name="_ENREF_10"/>
      <w:bookmarkStart w:id="41" w:name="_ENREF_9"/>
      <w:bookmarkStart w:id="42" w:name="_ENREF_8"/>
      <w:bookmarkStart w:id="43" w:name="_ENREF_7"/>
      <w:bookmarkStart w:id="44" w:name="_ENREF_6"/>
      <w:bookmarkStart w:id="45" w:name="_ENREF_5"/>
      <w:bookmarkStart w:id="46" w:name="_ENREF_4"/>
      <w:bookmarkStart w:id="47" w:name="_ENREF_3"/>
      <w:bookmarkStart w:id="48" w:name="_ENREF_2"/>
      <w:bookmarkStart w:id="49" w:name="_ENREF_1"/>
      <w:r>
        <w:rPr>
          <w:rFonts w:cs="Arial" w:ascii="Arial" w:hAnsi="Arial"/>
          <w:b/>
          <w:lang w:val="en-US" w:eastAsia="en-US"/>
        </w:rPr>
      </w:r>
      <w:r>
        <w:rPr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lang w:val="en-US" w:eastAsia="en-US"/>
        </w:rPr>
      </w:r>
      <w:r>
        <w:rPr>
          <w:rFonts w:cs="Arial" w:ascii="Arial" w:hAnsi="Arial"/>
          <w:lang w:val="en-US" w:eastAsia="en-US"/>
        </w:rPr>
        <w:t>1. White M, Ashton N (2003) Lower Palaeolithic Core Technology and the Origins of the Levallois Method in North-Western Europe. Current Anthropology 44: 598-60</w:t>
      </w:r>
      <w:bookmarkEnd w:id="49"/>
      <w:r>
        <w:rPr>
          <w:rFonts w:cs="Arial" w:ascii="Arial" w:hAnsi="Arial"/>
          <w:lang w:val="en-US" w:eastAsia="en-US"/>
        </w:rPr>
        <w:t>9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bookmarkStart w:id="50" w:name="_ENREF_2"/>
      <w:r>
        <w:rPr>
          <w:rFonts w:cs="Arial" w:ascii="Arial" w:hAnsi="Arial"/>
          <w:lang w:val="en-US" w:eastAsia="en-US"/>
        </w:rPr>
        <w:t>2. Ryssaert C (2006) Lithische technologie te Mesvin IV: selectie criteria voor geretoucheerde werktuigen en hun relatie met Levalloise in producten. Anthropologica et Praehistorica 117: 13-34.</w:t>
      </w:r>
      <w:bookmarkEnd w:id="50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bookmarkStart w:id="51" w:name="_ENREF_3"/>
      <w:r>
        <w:rPr>
          <w:rFonts w:cs="Arial" w:ascii="Arial" w:hAnsi="Arial"/>
          <w:lang w:val="en-US" w:eastAsia="en-US"/>
        </w:rPr>
        <w:t>3. van Baelen A, Meus EPM, van Peer P, de Warrimont J-P, de Bie M (2007) An early Middle Palaeolithic site at Kesselt-op de Schans (Belgian Limburg). Notae Praehistoricae 27: 19-26.</w:t>
      </w:r>
      <w:bookmarkEnd w:id="5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4. Schäfer J, Laurat T, Kegler J (2004) Neue archäologische Untersuchungen in Markkleeberg, Tagebau Espenhain (Lkr. </w:t>
      </w:r>
      <w:r>
        <w:rPr>
          <w:rFonts w:cs="Arial" w:ascii="Arial" w:hAnsi="Arial"/>
          <w:lang w:val="fr-FR" w:eastAsia="en-US"/>
        </w:rPr>
        <w:t>Leipziger Land). Praehistoria Thuringica 10: 141-170.</w:t>
      </w:r>
      <w:bookmarkEnd w:id="46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fr-FR" w:eastAsia="en-US"/>
        </w:rPr>
      </w:pPr>
      <w:bookmarkStart w:id="52" w:name="_ENREF_5"/>
      <w:r>
        <w:rPr>
          <w:rFonts w:cs="Arial" w:ascii="Arial" w:hAnsi="Arial"/>
          <w:lang w:val="fr-FR" w:eastAsia="en-US"/>
        </w:rPr>
        <w:t>5. Moncel M-H, Combier J (1992) L’outillage sur éclat dans l’industrie lithique du site Pléistocène moyen D’Orgnac 3 (Ardèche, France). L’Anthropologie 96: 5-48.</w:t>
      </w:r>
      <w:bookmarkEnd w:id="52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fr-FR" w:eastAsia="en-US"/>
        </w:rPr>
      </w:pPr>
      <w:bookmarkStart w:id="53" w:name="_ENREF_6"/>
      <w:r>
        <w:rPr>
          <w:rFonts w:cs="Arial" w:ascii="Arial" w:hAnsi="Arial"/>
          <w:lang w:val="fr-FR" w:eastAsia="en-US"/>
        </w:rPr>
        <w:t>6. Shen G (1985) Datation des planchers stalagmitiques de sites acheuléens en Europe par les méthodes des déséquilibres des familles del’Uranium et contribution méthodologique.: Université de Paris VI.</w:t>
      </w:r>
      <w:bookmarkEnd w:id="53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fr-FR" w:eastAsia="en-US"/>
        </w:rPr>
      </w:pPr>
      <w:bookmarkStart w:id="54" w:name="_ENREF_7"/>
      <w:r>
        <w:rPr>
          <w:rFonts w:cs="Arial" w:ascii="Arial" w:hAnsi="Arial"/>
          <w:lang w:val="fr-FR" w:eastAsia="en-US"/>
        </w:rPr>
        <w:t>7. Falguères C, Shen G, Yokoyama Y (1988) Datation de l'aven d'Orgnac III : comparaison par les méthodes de la Résonance de Spin Electronique (ESR) et du déséquilibre des familles de l'uranium. L’Anthropologie 92: 727-729.</w:t>
      </w:r>
      <w:bookmarkEnd w:id="54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fr-FR" w:eastAsia="en-US"/>
        </w:rPr>
      </w:pPr>
      <w:bookmarkStart w:id="55" w:name="_ENREF_8"/>
      <w:r>
        <w:rPr>
          <w:rFonts w:cs="Arial" w:ascii="Arial" w:hAnsi="Arial"/>
          <w:lang w:val="fr-FR" w:eastAsia="en-US"/>
        </w:rPr>
        <w:t>8. Jarry M., Colonge D, A. LL, V. M (2007) Les Bosses (Lamagdelaine, Lot, France): un gisement paléolithique moyen antérieur à l'avant-dernier Interglaciaire sur la moyenne terrasse du Lot. Paris: Société Préhistorique Française.</w:t>
      </w:r>
      <w:bookmarkEnd w:id="55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fr-FR" w:eastAsia="en-US"/>
        </w:rPr>
      </w:pPr>
      <w:bookmarkStart w:id="56" w:name="_ENREF_9"/>
      <w:r>
        <w:rPr>
          <w:rFonts w:cs="Arial" w:ascii="Arial" w:hAnsi="Arial"/>
          <w:lang w:val="fr-FR" w:eastAsia="en-US"/>
        </w:rPr>
        <w:t>9. Falguères C, Bahain J-J, Saleki H (1997) U-Series and ESR Dating of Teeth from Acheulian and Mousterian Levels at La Micoque (Dordogne, France). Journal of Archaeological Science 24: 537-545.</w:t>
      </w:r>
      <w:bookmarkEnd w:id="56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fr-FR" w:eastAsia="en-US"/>
        </w:rPr>
      </w:pPr>
      <w:bookmarkStart w:id="57" w:name="_ENREF_10"/>
      <w:r>
        <w:rPr>
          <w:rFonts w:cs="Arial" w:ascii="Arial" w:hAnsi="Arial"/>
          <w:lang w:val="fr-FR" w:eastAsia="en-US"/>
        </w:rPr>
        <w:t>10. Colonge D, Jarry M, Delfour R, Fondeville C, Arnoux T, et al. (2010) De la transition paléolithique inférieur-moyen dans la vallée de la Garonne: l'Acheuléen supérieur de Raspide 2 (Blagnac, Haute-Garonne). Paris: Société préhistorique française. 21 p.</w:t>
      </w:r>
      <w:bookmarkEnd w:id="57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fr-FR" w:eastAsia="en-US"/>
        </w:rPr>
      </w:pPr>
      <w:bookmarkStart w:id="58" w:name="_ENREF_11"/>
      <w:r>
        <w:rPr>
          <w:rFonts w:cs="Arial" w:ascii="Arial" w:hAnsi="Arial"/>
          <w:lang w:val="fr-FR" w:eastAsia="en-US"/>
        </w:rPr>
        <w:t>11. Bourguignon L, Djema H, P. B, Lahaye C, Guibert P (2008) Le gisement saalien de Petit-Bost (Neuvic-sur-l’Isle, Dordogne, tracé autoroutier A89): à l’origine du Moustérien aquitain ? In: Jaubert J, Bordes J-G, Ortega I, editors. Les sociétés du Paléolithique dans un grand Sud-Ouest de la France : nouveaux gisements, nouveaux résultats, nouvelles méthodes Actes des journées SPF Université Bordeaux-I Talence 24-25 novembre 2006. Paris: Société préhistorique française. pp. 41-55.</w:t>
      </w:r>
      <w:bookmarkEnd w:id="5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fr-FR" w:eastAsia="en-US"/>
        </w:rPr>
        <w:t xml:space="preserve">12. Berger GW, Pérez-González A, Carbonell E, Arsuaga JL, Bermúdez de Castro JM, et al. </w:t>
      </w:r>
      <w:r>
        <w:rPr>
          <w:rFonts w:cs="Arial" w:ascii="Arial" w:hAnsi="Arial"/>
          <w:lang w:val="en-US" w:eastAsia="en-US"/>
        </w:rPr>
        <w:t>(2008) Luminescence chronology of cave sediments at the Atapuerca paleoanthropological site, Spain. Journal of Human Evolution 55: 300-311.</w:t>
      </w:r>
      <w:bookmarkEnd w:id="38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bookmarkStart w:id="59" w:name="_ENREF_13"/>
      <w:r>
        <w:rPr>
          <w:rFonts w:cs="Arial" w:ascii="Arial" w:hAnsi="Arial"/>
          <w:lang w:val="en-US" w:eastAsia="en-US"/>
        </w:rPr>
        <w:t>13. Falguères C, Bahain J-J, Yokoyama Y, Arsuaga JL, Bermudez de Castro JM, et al. (1999) Earliest humans in Europe: the age of TD6 Gran Dolina, Atapuerca, Spain. Journal of Human Evolution 37: 343-352.</w:t>
      </w:r>
      <w:bookmarkEnd w:id="5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14. Santonja M, Villa P (1990) The Lower Paleolithic of Spain and Portugal. </w:t>
      </w:r>
      <w:r>
        <w:rPr>
          <w:rFonts w:cs="Arial" w:ascii="Arial" w:hAnsi="Arial"/>
          <w:lang w:val="es-ES" w:eastAsia="en-US"/>
        </w:rPr>
        <w:t>Journal of World Prehistory 4: 45-94.</w:t>
      </w:r>
      <w:bookmarkEnd w:id="3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s-ES" w:eastAsia="en-US"/>
        </w:rPr>
        <w:t>15. Ordónez S, González JA, García del Cura MA (1990) Datación Radiogénica (U</w:t>
      </w:r>
      <w:r>
        <w:rPr>
          <w:rFonts w:cs="Arial" w:ascii="Arial" w:hAnsi="Arial"/>
          <w:vertAlign w:val="superscript"/>
          <w:lang w:val="es-ES" w:eastAsia="en-US"/>
        </w:rPr>
        <w:t>234</w:t>
      </w:r>
      <w:r>
        <w:rPr>
          <w:rFonts w:cs="Arial" w:ascii="Arial" w:hAnsi="Arial"/>
          <w:lang w:val="es-ES" w:eastAsia="en-US"/>
        </w:rPr>
        <w:t>/U</w:t>
      </w:r>
      <w:r>
        <w:rPr>
          <w:rFonts w:cs="Arial" w:ascii="Arial" w:hAnsi="Arial"/>
          <w:vertAlign w:val="superscript"/>
          <w:lang w:val="es-ES" w:eastAsia="en-US"/>
        </w:rPr>
        <w:t>238</w:t>
      </w:r>
      <w:r>
        <w:rPr>
          <w:rFonts w:cs="Arial" w:ascii="Arial" w:hAnsi="Arial"/>
          <w:lang w:val="es-ES" w:eastAsia="en-US"/>
        </w:rPr>
        <w:t xml:space="preserve"> y Th</w:t>
      </w:r>
      <w:r>
        <w:rPr>
          <w:rFonts w:cs="Arial" w:ascii="Arial" w:hAnsi="Arial"/>
          <w:vertAlign w:val="superscript"/>
          <w:lang w:val="es-ES" w:eastAsia="en-US"/>
        </w:rPr>
        <w:t>230</w:t>
      </w:r>
      <w:r>
        <w:rPr>
          <w:rFonts w:cs="Arial" w:ascii="Arial" w:hAnsi="Arial"/>
          <w:lang w:val="es-ES" w:eastAsia="en-US"/>
        </w:rPr>
        <w:t>/U</w:t>
      </w:r>
      <w:r>
        <w:rPr>
          <w:rFonts w:cs="Arial" w:ascii="Arial" w:hAnsi="Arial"/>
          <w:vertAlign w:val="superscript"/>
          <w:lang w:val="es-ES" w:eastAsia="en-US"/>
        </w:rPr>
        <w:t>234</w:t>
      </w:r>
      <w:r>
        <w:rPr>
          <w:rFonts w:cs="Arial" w:ascii="Arial" w:hAnsi="Arial"/>
          <w:lang w:val="es-ES" w:eastAsia="en-US"/>
        </w:rPr>
        <w:t>) de sistemas travertínicos del Alto Tajo (Guadalajara). Geogaceta 8: 53-56.</w:t>
      </w:r>
      <w:bookmarkEnd w:id="3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s-ES" w:eastAsia="en-US"/>
        </w:rPr>
        <w:t xml:space="preserve">16. Falguères C, Bahain J-J, Pérez-González A, Mercier N, Santonja M, et al. </w:t>
      </w:r>
      <w:r>
        <w:rPr>
          <w:rFonts w:cs="Arial" w:ascii="Arial" w:hAnsi="Arial"/>
          <w:lang w:val="en-US" w:eastAsia="en-US"/>
        </w:rPr>
        <w:t xml:space="preserve">(2006) The Lower Acheulian site of Ambrona, Soria (Spain): ages derived from a combined ESR/U-series model. </w:t>
      </w:r>
      <w:r>
        <w:rPr>
          <w:rFonts w:cs="Arial" w:ascii="Arial" w:hAnsi="Arial"/>
          <w:lang w:val="es-ES" w:eastAsia="en-US"/>
        </w:rPr>
        <w:t>Journal of Archaeological Science 33: 149-157.</w:t>
      </w:r>
      <w:bookmarkEnd w:id="3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s-ES" w:eastAsia="en-US"/>
        </w:rPr>
        <w:t xml:space="preserve">17. Carbonell E, Rodríguez XP (2007-2008) El Paleolítico inferior de Cataluña. </w:t>
      </w:r>
      <w:r>
        <w:rPr>
          <w:rFonts w:cs="Arial" w:ascii="Arial" w:hAnsi="Arial"/>
          <w:lang w:val="fr-FR" w:eastAsia="en-US"/>
        </w:rPr>
        <w:t>Veleia 24-25: 331-343.</w:t>
      </w:r>
      <w:bookmarkEnd w:id="33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fr-FR" w:eastAsia="en-US"/>
        </w:rPr>
      </w:pPr>
      <w:bookmarkStart w:id="60" w:name="_ENREF_18"/>
      <w:r>
        <w:rPr>
          <w:rFonts w:cs="Arial" w:ascii="Arial" w:hAnsi="Arial"/>
          <w:lang w:val="fr-FR" w:eastAsia="en-US"/>
        </w:rPr>
        <w:t>18. Ropars A, Billard C, Delagnes A (1996) Présentation générale de l’opération et des données archéologiques. In: Delagnes A, Ropars A, editors. Paléolithique moyen en Pays de Caux (Haute-Normandie). Paris: Éditions de la Maison des Sciences de l’Homme. pp. 28-49.</w:t>
      </w:r>
      <w:bookmarkEnd w:id="60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bookmarkStart w:id="61" w:name="_ENREF_19"/>
      <w:r>
        <w:rPr>
          <w:rFonts w:cs="Arial" w:ascii="Arial" w:hAnsi="Arial"/>
          <w:lang w:val="en-US" w:eastAsia="en-US"/>
        </w:rPr>
        <w:t>19. Scott B, Ashton N, Lewis SG, Parfitt SA, White M (2011) Technology and Lanscape Use in the Early Middle Paleolithic of the Thames Valley. In: Ashton N, Lewis SG, Stringer CB, editors. The Ancient Human Occupation of Britain. Amsterdam: Elsevier. pp. 67-89.</w:t>
      </w:r>
      <w:bookmarkEnd w:id="61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bookmarkStart w:id="62" w:name="_ENREF_20"/>
      <w:r>
        <w:rPr>
          <w:rFonts w:cs="Arial" w:ascii="Arial" w:hAnsi="Arial"/>
          <w:lang w:val="en-US" w:eastAsia="en-US"/>
        </w:rPr>
        <w:t xml:space="preserve">20. Vandenberghe J, Roebroeks W, van Kolfschoten T (1993) Maastricht-Belvédère: Stratigraphy. Palaeoenvironment and Archaeology of the Middle and Late Pleistocene Deposits. Part II. Mededelingen Rijks: Geologische Dienst </w:t>
      </w:r>
      <w:bookmarkEnd w:id="6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21. Adam A (2002) The pseudo-Levallois points of the Mousterian site Le Rissori at Masnuy-Saint-Jean (Hainaut, Belgium). </w:t>
      </w:r>
      <w:r>
        <w:rPr>
          <w:rFonts w:cs="Arial" w:ascii="Arial" w:hAnsi="Arial"/>
          <w:lang w:val="fr-FR" w:eastAsia="en-US"/>
        </w:rPr>
        <w:t>L'Anthropologie 106: 695-730.</w:t>
      </w:r>
      <w:bookmarkEnd w:id="2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fr-FR" w:eastAsia="en-US"/>
        </w:rPr>
        <w:t xml:space="preserve">22. Locht J-L, Antonie P, Hérisson D, Gadebois G, Debenham N (2010) Une occupation de la phase ancienne du Paléolithique Moyen à Therdonne (Oise). </w:t>
      </w:r>
      <w:r>
        <w:rPr>
          <w:rFonts w:cs="Arial" w:ascii="Arial" w:hAnsi="Arial"/>
          <w:lang w:val="en-US" w:eastAsia="en-US"/>
        </w:rPr>
        <w:t>Gallia Préhistorie 52: 1-32.</w:t>
      </w:r>
      <w:bookmarkEnd w:id="2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23. Yokoyama Y (1989) Direct gamma-ray spectrometric dating of Anteneandertalian and Neandertalian remains. In: Giacobini G, editor. Hominidae. Turin: Proceedings of the 2nd intern. </w:t>
      </w:r>
      <w:r>
        <w:rPr>
          <w:rFonts w:cs="Arial" w:ascii="Arial" w:hAnsi="Arial"/>
          <w:lang w:val="fr-FR" w:eastAsia="en-US"/>
        </w:rPr>
        <w:t>Congress of Human Paleontology. pp. 387-390.</w:t>
      </w:r>
      <w:bookmarkEnd w:id="27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fr-FR" w:eastAsia="en-US"/>
        </w:rPr>
      </w:pPr>
      <w:bookmarkStart w:id="63" w:name="_ENREF_24"/>
      <w:r>
        <w:rPr>
          <w:rFonts w:cs="Arial" w:ascii="Arial" w:hAnsi="Arial"/>
          <w:lang w:val="fr-FR" w:eastAsia="en-US"/>
        </w:rPr>
        <w:t>24. Bahain JJ (2007) La méthode de datation par résonance de spin  électronique (ESR) au Muséum national d’histoire naturelle. Vingt ans de recherches méthodologiques et d’applications géochronologiques: Bordeaux 3. 88 p.</w:t>
      </w:r>
      <w:bookmarkEnd w:id="63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fr-FR" w:eastAsia="en-US"/>
        </w:rPr>
      </w:pPr>
      <w:bookmarkStart w:id="64" w:name="_ENREF_25"/>
      <w:r>
        <w:rPr>
          <w:rFonts w:cs="Arial" w:ascii="Arial" w:hAnsi="Arial"/>
          <w:lang w:val="fr-FR" w:eastAsia="en-US"/>
        </w:rPr>
        <w:t>25. Sommé J, Tuffreau A, Aikten MJ, Auguste P, Chaline J, et al. (1988) Chronostratigraphie, climats et environnements. In: Tuffreau A, Sommé J, editors. Le gisement paléolithique moyen de Biache-Saint-Vaast (Pas-de-Calais) Stratigraphie, environnement études archéologiques Paris: Mémoires de la Société Préhistorique Française. pp. 115-119.</w:t>
      </w:r>
      <w:bookmarkEnd w:id="64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fr-FR" w:eastAsia="en-US"/>
        </w:rPr>
      </w:pPr>
      <w:bookmarkStart w:id="65" w:name="_ENREF_26"/>
      <w:r>
        <w:rPr>
          <w:rFonts w:cs="Arial" w:ascii="Arial" w:hAnsi="Arial"/>
          <w:lang w:val="fr-FR" w:eastAsia="en-US"/>
        </w:rPr>
        <w:t>26. Balescu S, Tuffreau A (2004) La phase ancienne du Paléolithique moyen dans la France septentrionale (stades isotopiques 8 à 6): apports de la datation par luminescence des séquences loessiques. Archaeological Almanac 16: 5-22.</w:t>
      </w:r>
      <w:bookmarkEnd w:id="6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fr-FR" w:eastAsia="en-US"/>
        </w:rPr>
        <w:t xml:space="preserve">27. Boëda É, Kervazo B, Mercier N, Valladas H (1996) Barbas C’3 base (Dordogne), une industrie bifaciale contemporaine des industries du Moustérien ancien : une variabilité attendee. </w:t>
      </w:r>
      <w:r>
        <w:rPr>
          <w:rFonts w:cs="Arial" w:ascii="Arial" w:hAnsi="Arial"/>
          <w:lang w:val="en-US" w:eastAsia="en-US"/>
        </w:rPr>
        <w:t>In: Bietti A, Grimaldi S, editors. Proceedings of the International Round Table: Reduction processes (chaînes opératoires) for the European Mousterian. Rome. pp. 465-504.</w:t>
      </w:r>
      <w:bookmarkEnd w:id="23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bookmarkStart w:id="66" w:name="_ENREF_28"/>
      <w:r>
        <w:rPr>
          <w:rFonts w:cs="Arial" w:ascii="Arial" w:hAnsi="Arial"/>
          <w:lang w:val="en-US" w:eastAsia="en-US"/>
        </w:rPr>
        <w:t>28. Richter J (2011) When Did the Middle Paleolithic Begin? In: Conard NJ, Richter J, editors. Neanderthal Lifeways, Subsistence and Technology: Springer Netherlands. pp. 7-14.</w:t>
      </w:r>
      <w:bookmarkEnd w:id="66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bookmarkStart w:id="67" w:name="_ENREF_29"/>
      <w:r>
        <w:rPr>
          <w:rFonts w:cs="Arial" w:ascii="Arial" w:hAnsi="Arial"/>
          <w:lang w:val="en-US" w:eastAsia="en-US"/>
        </w:rPr>
        <w:t>29. Buraczynski J, Butrym J (1987) Thermoluminescence stratigraphy of the loess in the southern Rhinegraben. In: Pesci M, editor. Loess and Environment: Catena Supplement. pp. 81-94.</w:t>
      </w:r>
      <w:bookmarkEnd w:id="67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fr-FR" w:eastAsia="en-US"/>
        </w:rPr>
      </w:pPr>
      <w:bookmarkStart w:id="68" w:name="_ENREF_30"/>
      <w:r>
        <w:rPr>
          <w:rFonts w:cs="Arial" w:ascii="Arial" w:hAnsi="Arial"/>
          <w:lang w:val="fr-FR" w:eastAsia="en-US"/>
        </w:rPr>
        <w:t>30. Soriano S (2000) Outillage bifacial et outillage sur éclat au Paléolitique ancien et moyen: coexistence et interaction. Paris: Paris X. 460 p.</w:t>
      </w:r>
      <w:bookmarkEnd w:id="68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fr-FR" w:eastAsia="en-US"/>
        </w:rPr>
      </w:pPr>
      <w:bookmarkStart w:id="69" w:name="_ENREF_31"/>
      <w:r>
        <w:rPr>
          <w:rFonts w:cs="Arial" w:ascii="Arial" w:hAnsi="Arial"/>
          <w:lang w:val="fr-FR" w:eastAsia="en-US"/>
        </w:rPr>
        <w:t>31. Brenet M, Folgado M, Lenoble A, Bertran P, Vieillevigne E, et al. (2008) Interprétation de la variabilité technologique de deux industries du Paléolithique moyen ancien du Bergeracois : Cantalouette 1 et Combe Brune 3 (Creysse, Dordogne). Contexte géoarchéologique et chronologique, analyse techno-économique. In: Jaubert J, Bordes J-G, Ortega I, editors. Les sociétés du Paléolithique dans un grand Sud-Ouest de la France : nouveaux gisements, nouveaux résultats, nouvelles méthodes Actes des journées SPF Université Bordeaux-I Talence 24-25 novembre 2006. Paris: Société préhistorique française. pp. 57-81.</w:t>
      </w:r>
      <w:bookmarkEnd w:id="6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fr-FR" w:eastAsia="en-US"/>
        </w:rPr>
        <w:t xml:space="preserve">32. Jaubert J, Servelle C (1996) L’Acheuléen du Bassin de la Garonne. État de la question et implications. In: Tuffreau A, editor. </w:t>
      </w:r>
      <w:r>
        <w:rPr>
          <w:rFonts w:cs="Arial" w:ascii="Arial" w:hAnsi="Arial"/>
          <w:lang w:val="en-US" w:eastAsia="en-US"/>
        </w:rPr>
        <w:t>L’Acheuléen dans l’Ouest de l’Europe, Papers presented at the Saint-Riquier international symposium (June 6th–10th 1989). University of Sciences &amp; Technology of Lille (1996): CERP. pp. 77-108.</w:t>
      </w:r>
      <w:bookmarkEnd w:id="18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bookmarkStart w:id="70" w:name="_ENREF_33"/>
      <w:r>
        <w:rPr>
          <w:rFonts w:cs="Arial" w:ascii="Arial" w:hAnsi="Arial"/>
          <w:lang w:val="en-US" w:eastAsia="en-US"/>
        </w:rPr>
        <w:t>33. Santonja M, Villa P (2006) The Acheulian of Western Europe. In: Goren-Imbar N, Sharon, G. , editor. Axe Age Acheulian Tool-making from Quarry to Discard Approaches to Anthropological Archaeology. London: Equinox. pp. 429-478.</w:t>
      </w:r>
      <w:bookmarkEnd w:id="7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34. Marks AE, Brugal J-P, Chabai VP, Monigal K, Goldberg ED, et al. </w:t>
      </w:r>
      <w:r>
        <w:rPr>
          <w:rFonts w:cs="Arial" w:ascii="Arial" w:hAnsi="Arial"/>
          <w:lang w:val="fr-FR" w:eastAsia="en-US"/>
        </w:rPr>
        <w:t>(2002) Le gisement pléistocène moyen de Galeria Pesada (Estrémadure, Portugal) : premiers résultats. PALEO 14: 77-100.</w:t>
      </w:r>
      <w:bookmarkEnd w:id="1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fr-FR" w:eastAsia="en-US"/>
        </w:rPr>
        <w:t xml:space="preserve">35. Haesaerts P, Koulakovskaya LV (2006) La séquence paléosedimentaire de Korolevo (Ukraine transcarpathique): contexte chronostratigraphique et chronologique. </w:t>
      </w:r>
      <w:r>
        <w:rPr>
          <w:rFonts w:cs="Arial" w:ascii="Arial" w:hAnsi="Arial"/>
          <w:lang w:val="en-US" w:eastAsia="en-US"/>
        </w:rPr>
        <w:t>In: Koulakovskaya LV, editor. The European Middle Paleolithic. Kiev: Shlyakh. pp. 21-38.</w:t>
      </w:r>
      <w:bookmarkEnd w:id="15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bookmarkStart w:id="71" w:name="_ENREF_36"/>
      <w:r>
        <w:rPr>
          <w:rFonts w:cs="Arial" w:ascii="Arial" w:hAnsi="Arial"/>
          <w:lang w:val="en-US" w:eastAsia="en-US"/>
        </w:rPr>
        <w:t>36. Callow P, Conford JM (1986) La Cotte de St. Brelade 1961-1978: Excavation by C. B. M. McBurney. Noewich: Kluwer Academic Publishers.</w:t>
      </w:r>
      <w:bookmarkEnd w:id="71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bookmarkStart w:id="72" w:name="_ENREF_37"/>
      <w:r>
        <w:rPr>
          <w:rFonts w:cs="Arial" w:ascii="Arial" w:hAnsi="Arial"/>
          <w:lang w:val="en-US" w:eastAsia="en-US"/>
        </w:rPr>
        <w:t>37. Ameloot-van der Heijden N, Dupuis C, Limondin N, Munaut AV, Puissegur JJ (1996) The Middle Palaeolithic open air site of Salouel. L'Anthropologie 100: 555-573.</w:t>
      </w:r>
      <w:bookmarkEnd w:id="7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38. Blackwell B, Schwarcz HP, Debénath A (1983) Absolute dating of hominids and palaeolithic artifacts of the cave of La Chaise-de-Vouthon (Charente), France. </w:t>
      </w:r>
      <w:r>
        <w:rPr>
          <w:rFonts w:cs="Arial" w:ascii="Arial" w:hAnsi="Arial"/>
          <w:lang w:val="fr-FR" w:eastAsia="en-US"/>
        </w:rPr>
        <w:t>Journal of Archaeological Science 10: 493-513.</w:t>
      </w:r>
      <w:bookmarkEnd w:id="12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fr-FR" w:eastAsia="en-US"/>
        </w:rPr>
      </w:pPr>
      <w:bookmarkStart w:id="73" w:name="_ENREF_39"/>
      <w:r>
        <w:rPr>
          <w:rFonts w:cs="Arial" w:ascii="Arial" w:hAnsi="Arial"/>
          <w:lang w:val="fr-FR" w:eastAsia="en-US"/>
        </w:rPr>
        <w:t>39. Jaubert J, Kervaso B, Bahain J-J, Brugal J-P, Chalard P, et al. (2005) Coudoulous I (Tour-de-Faure, Lot), site du Pléistocène moyen en Quercy : bilan pluridisciplinaire. In: Molines N, Moncel M-H, Monnier J-L, editors. Les premiers peuplements en Europe : Données récentes sur les modalités de peuplement et sur le cadre chronostratigraphique, géologique et paléogéographique des industries du Paléolithique ancien et moyen en Europe (Rennes, 22-25 septembre 2003). Oxford: British Archaeological Reports. pp. 227-252.</w:t>
      </w:r>
      <w:bookmarkEnd w:id="73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fr-FR" w:eastAsia="en-US"/>
        </w:rPr>
      </w:pPr>
      <w:bookmarkStart w:id="74" w:name="_ENREF_40"/>
      <w:r>
        <w:rPr>
          <w:rFonts w:cs="Arial" w:ascii="Arial" w:hAnsi="Arial"/>
          <w:lang w:val="fr-FR" w:eastAsia="en-US"/>
        </w:rPr>
        <w:t>40. Blackwell B, Schwarcz HP (1988) Datations des spéléothems de la grotte Vaufrey par la famille de l’uranium. In: J.P. R, editor. La Grotte Vaufrey: Paléoenvironnement, chronologie, activités humaines. Paris: Mémoires de la Société Préhistorique Française pp. 365-380.</w:t>
      </w:r>
      <w:bookmarkEnd w:id="74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fr-FR" w:eastAsia="en-US"/>
        </w:rPr>
      </w:pPr>
      <w:bookmarkStart w:id="75" w:name="_ENREF_41"/>
      <w:r>
        <w:rPr>
          <w:rFonts w:cs="Arial" w:ascii="Arial" w:hAnsi="Arial"/>
          <w:lang w:val="fr-FR" w:eastAsia="en-US"/>
        </w:rPr>
        <w:t>41. Falguères C, Laurent M, Ajaja O, Bahain J-J, Yokoyama Y, et al. (1993) Datation par les méthodes U-Th et ESR de la grotte de la Baume Bonne (Alpes-de</w:t>
        <w:tab/>
        <w:t>Haute Provence, France). Actes du 12ème Congrès UISPP Bratislava, 1-5 septembre 1991. pp. 98-107.</w:t>
      </w:r>
      <w:bookmarkEnd w:id="75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fr-FR" w:eastAsia="en-US"/>
        </w:rPr>
      </w:pPr>
      <w:bookmarkStart w:id="76" w:name="_ENREF_42"/>
      <w:r>
        <w:rPr>
          <w:rFonts w:cs="Arial" w:ascii="Arial" w:hAnsi="Arial"/>
          <w:lang w:val="fr-FR" w:eastAsia="en-US"/>
        </w:rPr>
        <w:t>42. Michel V, Shen G, Valensi P, de Lumley H (2009) ESR dating of dental enamel from Middle Palaeolithic levels at Lazaret Cave, France. Quaternary Geochronology 4: 233-240.</w:t>
      </w:r>
      <w:bookmarkEnd w:id="7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fr-FR" w:eastAsia="en-US"/>
        </w:rPr>
        <w:t xml:space="preserve">43. Falguères C, de Lumley H, Bischoff JL (1992) U-Series dates for stalagmitic flowstone E (Riss/Würm interglaciation) at Grotte du Lazaret, Nice, France. </w:t>
      </w:r>
      <w:r>
        <w:rPr>
          <w:rFonts w:cs="Arial" w:ascii="Arial" w:hAnsi="Arial"/>
          <w:lang w:val="es-ES" w:eastAsia="en-US"/>
        </w:rPr>
        <w:t>Quaternary Research 38: 227-233.</w:t>
      </w:r>
      <w:bookmarkEnd w:id="7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s-ES" w:eastAsia="en-US"/>
        </w:rPr>
      </w:pPr>
      <w:bookmarkStart w:id="77" w:name="_ENREF_44"/>
      <w:r>
        <w:rPr>
          <w:rFonts w:cs="Arial" w:ascii="Arial" w:hAnsi="Arial"/>
          <w:lang w:val="es-ES" w:eastAsia="en-US"/>
        </w:rPr>
        <w:t>44. Baldeon A (1993) El yacimientos de Lezetxiki (Gipuzkoa, Pais Vasco). Los nivel musterienses. Munibe (Antropologia-Arkeologia) 45: 3-97.</w:t>
      </w:r>
      <w:bookmarkEnd w:id="77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s-ES" w:eastAsia="en-US"/>
        </w:rPr>
      </w:pPr>
      <w:bookmarkStart w:id="78" w:name="_ENREF_45"/>
      <w:r>
        <w:rPr>
          <w:rFonts w:cs="Arial" w:ascii="Arial" w:hAnsi="Arial"/>
          <w:lang w:val="es-ES" w:eastAsia="en-US"/>
        </w:rPr>
        <w:t>45. Falguères C, Yokoyama Y, Arrizabalaga A (2005) La geocronologia del yacimiento de Lezetxiki (Arrasate, Pais Vasco). Critica de las dataciones existentes y algunas nuevas aportaciones. Munibe (Antropologia-Arkeologia) 57: 93-106.</w:t>
      </w:r>
      <w:bookmarkEnd w:id="78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s-ES" w:eastAsia="en-US"/>
        </w:rPr>
      </w:pPr>
      <w:bookmarkStart w:id="79" w:name="_ENREF_46"/>
      <w:r>
        <w:rPr>
          <w:rFonts w:cs="Arial" w:ascii="Arial" w:hAnsi="Arial"/>
          <w:lang w:val="es-ES" w:eastAsia="en-US"/>
        </w:rPr>
        <w:t>46. Vega Toscano LG, Villar A, Rojas T, Cosano P, Escarpa O (1996) Las industrias de la interfase Pleistoceno medio-superior en la Cueva de la Carihuela (Piñar, Granada). In: Ramírez PB, Behemann BR, editors. II Congreso de Arqueologia Peninsular. pp. 105-118.</w:t>
      </w:r>
      <w:bookmarkEnd w:id="7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s-ES" w:eastAsia="en-US"/>
        </w:rPr>
        <w:t xml:space="preserve">47. Caro Gómez JA, Díaz Del Olmo F, Artigas RC, Recio Espejo JM, Barrera CB (2011) Geoarchaeological alluvial terrace system in Tarazona: Chronostratigraphical transition of Mode 2 to Mode 3 during the middle-upper pleistocene in the Guadalquivir River valley (Seville, Spain). </w:t>
      </w:r>
      <w:r>
        <w:rPr>
          <w:rFonts w:cs="Arial" w:ascii="Arial" w:hAnsi="Arial"/>
          <w:lang w:val="en-US" w:eastAsia="en-US"/>
        </w:rPr>
        <w:t>Quaternary International 243: 143-160.</w:t>
      </w:r>
      <w:bookmarkEnd w:id="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48. Rink WJ, Schwarcz HP, Smith FH, Radovcic J (1995) ESR ages for Krapina hominids. </w:t>
      </w:r>
      <w:r>
        <w:rPr>
          <w:rFonts w:cs="Arial" w:ascii="Arial" w:hAnsi="Arial"/>
          <w:lang w:val="it-IT" w:eastAsia="en-US"/>
        </w:rPr>
        <w:t>Nature 378: 24.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it-IT" w:eastAsia="en-US"/>
        </w:rPr>
        <w:t xml:space="preserve">49. Ronchitelli A, Boscato P, Surdi G, Masini F, Petruso D, et al. </w:t>
      </w:r>
      <w:r>
        <w:rPr>
          <w:rFonts w:cs="Arial" w:ascii="Arial" w:hAnsi="Arial"/>
          <w:lang w:val="en-US" w:eastAsia="en-US"/>
        </w:rPr>
        <w:t xml:space="preserve">(2011) The Grotta Grande of Scario (Salerno, Italy): Archaeology and environment during the last interglacial (MIS 5) of the Mediterranean region. </w:t>
      </w:r>
      <w:r>
        <w:rPr>
          <w:rFonts w:cs="Arial" w:ascii="Arial" w:hAnsi="Arial"/>
          <w:lang w:val="it-IT" w:eastAsia="en-US"/>
        </w:rPr>
        <w:t>Quaternary International 231: 95-109.</w:t>
      </w:r>
      <w:bookmarkEnd w:id="1"/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  <w:lang w:val="it-IT" w:eastAsia="en-US"/>
        </w:rPr>
        <w:t xml:space="preserve">50. Boscato P, Boschian G, Caramia F, Gambassini P (2009) Il Riparo del Poggio a Marina di Camerota (Salerno): culture ambiente. </w:t>
      </w:r>
      <w:r>
        <w:rPr>
          <w:rFonts w:cs="Arial" w:ascii="Arial" w:hAnsi="Arial"/>
          <w:lang w:val="en-US" w:eastAsia="en-US"/>
        </w:rPr>
        <w:t>Rivista di Scienze Preistoriche LIX: 5-40.</w:t>
      </w:r>
      <w:bookmarkEnd w:id="0"/>
    </w:p>
    <w:p>
      <w:pPr>
        <w:pStyle w:val="Normal"/>
        <w:spacing w:lineRule="auto" w:line="24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nextPage"/>
      <w:pgSz w:w="12240" w:h="15840"/>
      <w:pgMar w:left="1701" w:right="147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Carpredefinitoparagrafo">
    <w:name w:val="Car. predefinito paragrafo"/>
    <w:qFormat/>
    <w:rPr/>
  </w:style>
  <w:style w:type="character" w:styleId="Hit">
    <w:name w:val="hit"/>
    <w:qFormat/>
    <w:rPr>
      <w:rFonts w:cs="Times New Roman"/>
    </w:rPr>
  </w:style>
  <w:style w:type="character" w:styleId="TestocommentoCarattere">
    <w:name w:val="Testo commento Carattere"/>
    <w:qFormat/>
    <w:rPr>
      <w:rFonts w:ascii="Calibri" w:hAnsi="Calibri" w:eastAsia="Times New Roman" w:cs="Times New Roman"/>
      <w:sz w:val="20"/>
      <w:szCs w:val="20"/>
    </w:rPr>
  </w:style>
  <w:style w:type="character" w:styleId="SoggettocommentoCarattere">
    <w:name w:val="Soggetto commento Carattere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</w:rPr>
  </w:style>
  <w:style w:type="character" w:styleId="IntestazioneCarattere">
    <w:name w:val="Intestazione Carattere"/>
    <w:qFormat/>
    <w:rPr>
      <w:rFonts w:ascii="Calibri" w:hAnsi="Calibri" w:eastAsia="Times New Roman" w:cs="Times New Roman"/>
    </w:rPr>
  </w:style>
  <w:style w:type="character" w:styleId="PidipaginaCarattere">
    <w:name w:val="Piè di pagina Carattere"/>
    <w:qFormat/>
    <w:rPr>
      <w:rFonts w:ascii="Calibri" w:hAnsi="Calibri" w:eastAsia="Times New Roman" w:cs="Times New Roma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8T09:12:00Z</dcterms:created>
  <dc:creator>Picin Andrea</dc:creator>
  <dc:description/>
  <cp:keywords/>
  <dc:language>en-US</dc:language>
  <cp:lastModifiedBy>Marco</cp:lastModifiedBy>
  <dcterms:modified xsi:type="dcterms:W3CDTF">2013-08-13T14:37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